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25" w:type="dxa"/>
        <w:tblLook w:val="04A0" w:firstRow="1" w:lastRow="0" w:firstColumn="1" w:lastColumn="0" w:noHBand="0" w:noVBand="1"/>
      </w:tblPr>
      <w:tblGrid>
        <w:gridCol w:w="1128"/>
        <w:gridCol w:w="1721"/>
        <w:gridCol w:w="1205"/>
        <w:gridCol w:w="1881"/>
        <w:gridCol w:w="1564"/>
        <w:gridCol w:w="2126"/>
      </w:tblGrid>
      <w:tr w:rsidR="001E2D4A" w:rsidRPr="001E2D4A" w:rsidTr="00F367B5">
        <w:trPr>
          <w:trHeight w:val="300"/>
        </w:trPr>
        <w:tc>
          <w:tcPr>
            <w:tcW w:w="2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uisiana</w:t>
            </w:r>
          </w:p>
        </w:tc>
      </w:tr>
      <w:tr w:rsidR="001E2D4A" w:rsidRPr="001E2D4A" w:rsidTr="00F367B5">
        <w:trPr>
          <w:trHeight w:val="600"/>
        </w:trPr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break Year(s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break</w:t>
            </w:r>
          </w:p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(s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s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break</w:t>
            </w:r>
          </w:p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(s)</w:t>
            </w:r>
          </w:p>
        </w:tc>
      </w:tr>
      <w:tr w:rsidR="001E2D4A" w:rsidRPr="001E2D4A" w:rsidTr="00F367B5">
        <w:trPr>
          <w:trHeight w:val="6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5, 20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d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10, 2011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o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iva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5, 2010, 20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10, 2011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hom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yel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tende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oto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ureg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10, 2011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si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h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e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d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w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phrey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5, 2010, 20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asie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06, 2007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0, 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aquen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5, 2010, 20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dw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1E2D4A" w:rsidRPr="001E2D4A" w:rsidTr="00F367B5">
        <w:trPr>
          <w:trHeight w:val="6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, 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lor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5, 2010, 20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06, 2007, 2010, 2013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ffers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tma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10, 20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hou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renc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0, 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key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5, 20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5, 2010, 20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Carro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l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lahatchi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, 20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nge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, 2010, 2011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ok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k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5, 20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ro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5, 20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lip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zoo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ervil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10, 2011</w:t>
            </w:r>
          </w:p>
        </w:tc>
      </w:tr>
      <w:tr w:rsidR="001E2D4A" w:rsidRPr="001E2D4A" w:rsidTr="00F367B5">
        <w:trPr>
          <w:trHeight w:val="6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set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0, 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fferson Dav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05, 2006, 2007, 2010, 2011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iri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Sal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lph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fayet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ruff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i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h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chitoch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, 2011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Ri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s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</w:t>
            </w:r>
          </w:p>
        </w:tc>
      </w:tr>
      <w:tr w:rsidR="001E2D4A" w:rsidRPr="001E2D4A" w:rsidTr="00F367B5">
        <w:trPr>
          <w:trHeight w:val="600"/>
        </w:trPr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mil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, 2005, 2007, 2010, 2011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aton Rouge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04, 2010</w:t>
            </w:r>
          </w:p>
        </w:tc>
      </w:tr>
      <w:tr w:rsidR="001E2D4A" w:rsidRPr="001E2D4A" w:rsidTr="00F367B5">
        <w:trPr>
          <w:trHeight w:val="300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Carrol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2D4A" w:rsidRPr="001E2D4A" w:rsidRDefault="001E2D4A" w:rsidP="00F36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D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, 2010</w:t>
            </w:r>
          </w:p>
        </w:tc>
      </w:tr>
    </w:tbl>
    <w:p w:rsidR="002C7C8B" w:rsidRDefault="002C7C8B"/>
    <w:sectPr w:rsidR="002C7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D4A"/>
    <w:rsid w:val="001E2D4A"/>
    <w:rsid w:val="002C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738815-8C01-4847-8668-AD4BECD0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88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9-02-06T16:14:00Z</dcterms:created>
  <dcterms:modified xsi:type="dcterms:W3CDTF">2019-02-06T16:21:00Z</dcterms:modified>
</cp:coreProperties>
</file>